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46C" w:rsidRPr="00191144" w:rsidRDefault="009C246C" w:rsidP="009C246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90E68">
        <w:rPr>
          <w:rFonts w:ascii="Arial" w:hAnsi="Arial" w:cs="Arial"/>
          <w:b/>
          <w:sz w:val="24"/>
          <w:szCs w:val="24"/>
        </w:rPr>
        <w:t>1 Table.</w:t>
      </w:r>
      <w:bookmarkStart w:id="0" w:name="_GoBack"/>
      <w:bookmarkEnd w:id="0"/>
      <w:r w:rsidRPr="00191144">
        <w:rPr>
          <w:rFonts w:ascii="Arial" w:hAnsi="Arial" w:cs="Arial"/>
          <w:b/>
          <w:sz w:val="24"/>
          <w:szCs w:val="24"/>
        </w:rPr>
        <w:t xml:space="preserve"> Short hairpin RNA (shRNA) sequence</w:t>
      </w:r>
      <w:r>
        <w:rPr>
          <w:rFonts w:ascii="Arial" w:hAnsi="Arial" w:cs="Arial"/>
          <w:b/>
          <w:sz w:val="24"/>
          <w:szCs w:val="24"/>
        </w:rPr>
        <w:t>s</w:t>
      </w:r>
      <w:r w:rsidRPr="00191144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page" w:horzAnchor="margin" w:tblpY="1981"/>
        <w:tblW w:w="0" w:type="auto"/>
        <w:tblLayout w:type="fixed"/>
        <w:tblLook w:val="04A0" w:firstRow="1" w:lastRow="0" w:firstColumn="1" w:lastColumn="0" w:noHBand="0" w:noVBand="1"/>
      </w:tblPr>
      <w:tblGrid>
        <w:gridCol w:w="766"/>
        <w:gridCol w:w="1119"/>
        <w:gridCol w:w="8495"/>
        <w:gridCol w:w="3286"/>
      </w:tblGrid>
      <w:tr w:rsidR="009C246C" w:rsidRPr="009C246C" w:rsidTr="00971F90">
        <w:trPr>
          <w:trHeight w:val="463"/>
        </w:trPr>
        <w:tc>
          <w:tcPr>
            <w:tcW w:w="766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119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9C246C">
              <w:rPr>
                <w:rFonts w:ascii="Arial" w:eastAsia="Calibri" w:hAnsi="Arial" w:cs="Arial"/>
                <w:b/>
              </w:rPr>
              <w:t>Gene Name</w:t>
            </w:r>
          </w:p>
        </w:tc>
        <w:tc>
          <w:tcPr>
            <w:tcW w:w="8495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9C246C">
              <w:rPr>
                <w:rFonts w:ascii="Arial" w:eastAsia="Calibri" w:hAnsi="Arial" w:cs="Arial"/>
                <w:b/>
              </w:rPr>
              <w:t>shRNA sequence</w:t>
            </w:r>
          </w:p>
        </w:tc>
        <w:tc>
          <w:tcPr>
            <w:tcW w:w="3286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9C246C">
              <w:rPr>
                <w:rFonts w:ascii="Arial" w:eastAsia="Calibri" w:hAnsi="Arial" w:cs="Arial"/>
                <w:b/>
              </w:rPr>
              <w:t>Genbank</w:t>
            </w:r>
            <w:proofErr w:type="spellEnd"/>
            <w:r w:rsidRPr="009C246C">
              <w:rPr>
                <w:rFonts w:ascii="Arial" w:eastAsia="Calibri" w:hAnsi="Arial" w:cs="Arial"/>
                <w:b/>
              </w:rPr>
              <w:t xml:space="preserve"> Accession numbers (targeted Sequences)</w:t>
            </w:r>
          </w:p>
        </w:tc>
      </w:tr>
      <w:tr w:rsidR="009C246C" w:rsidRPr="009C246C" w:rsidTr="00971F90">
        <w:trPr>
          <w:trHeight w:val="863"/>
        </w:trPr>
        <w:tc>
          <w:tcPr>
            <w:tcW w:w="766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19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KRAS</w:t>
            </w:r>
          </w:p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WT* and mutant</w:t>
            </w:r>
          </w:p>
        </w:tc>
        <w:tc>
          <w:tcPr>
            <w:tcW w:w="8495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TGCTGTTGACAGTGAGCG</w:t>
            </w:r>
            <w:r w:rsidRPr="009C246C">
              <w:rPr>
                <w:rFonts w:ascii="Arial" w:eastAsia="Calibri" w:hAnsi="Arial" w:cs="Arial"/>
                <w:color w:val="000000"/>
                <w:szCs w:val="20"/>
                <w:highlight w:val="green"/>
              </w:rPr>
              <w:t>CCCTATGGTCCTAGTAGGAAAT</w:t>
            </w:r>
            <w:r w:rsidRPr="009C246C">
              <w:rPr>
                <w:rFonts w:ascii="Arial" w:eastAsia="Calibri" w:hAnsi="Arial" w:cs="Arial"/>
                <w:color w:val="FF0000"/>
                <w:szCs w:val="20"/>
              </w:rPr>
              <w:t>TAGTGAAGCCACAGATGTA</w:t>
            </w:r>
            <w:r w:rsidRPr="009C246C">
              <w:rPr>
                <w:rFonts w:ascii="Arial" w:eastAsia="Calibri" w:hAnsi="Arial" w:cs="Arial"/>
                <w:color w:val="000000"/>
                <w:szCs w:val="20"/>
              </w:rPr>
              <w:t>ATTTCCTACTAGGACCATAGGTTGCCTACTGCCTCGGA</w:t>
            </w:r>
          </w:p>
        </w:tc>
        <w:tc>
          <w:tcPr>
            <w:tcW w:w="3286" w:type="dxa"/>
          </w:tcPr>
          <w:p w:rsidR="009C246C" w:rsidRPr="009C246C" w:rsidRDefault="009C246C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NM_033360 (510...531)</w:t>
            </w:r>
          </w:p>
          <w:p w:rsidR="009C246C" w:rsidRPr="009C246C" w:rsidRDefault="00190E68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hyperlink r:id="rId4" w:tgtFrame="_new" w:history="1">
              <w:r w:rsidR="009C246C" w:rsidRPr="009C246C">
                <w:rPr>
                  <w:rFonts w:ascii="Arial" w:eastAsia="Calibri" w:hAnsi="Arial" w:cs="Arial"/>
                  <w:szCs w:val="20"/>
                </w:rPr>
                <w:t>NG_001154</w:t>
              </w:r>
            </w:hyperlink>
            <w:r w:rsidR="009C246C" w:rsidRPr="009C246C">
              <w:rPr>
                <w:rFonts w:ascii="Arial" w:eastAsia="Calibri" w:hAnsi="Arial" w:cs="Arial"/>
                <w:szCs w:val="20"/>
              </w:rPr>
              <w:t xml:space="preserve"> (547...568)</w:t>
            </w:r>
          </w:p>
          <w:p w:rsidR="009C246C" w:rsidRPr="009C246C" w:rsidRDefault="00190E68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hyperlink r:id="rId5" w:tgtFrame="_new" w:history="1">
              <w:r w:rsidR="009C246C" w:rsidRPr="009C246C">
                <w:rPr>
                  <w:rFonts w:ascii="Arial" w:eastAsia="Calibri" w:hAnsi="Arial" w:cs="Arial"/>
                  <w:szCs w:val="20"/>
                </w:rPr>
                <w:t>NM_004985</w:t>
              </w:r>
            </w:hyperlink>
            <w:r w:rsidR="009C246C" w:rsidRPr="009C246C">
              <w:rPr>
                <w:rFonts w:ascii="Arial" w:eastAsia="Calibri" w:hAnsi="Arial" w:cs="Arial"/>
                <w:szCs w:val="20"/>
              </w:rPr>
              <w:t xml:space="preserve"> (510...531)</w:t>
            </w:r>
          </w:p>
        </w:tc>
      </w:tr>
      <w:tr w:rsidR="009C246C" w:rsidRPr="009C246C" w:rsidTr="00971F90">
        <w:trPr>
          <w:trHeight w:val="940"/>
        </w:trPr>
        <w:tc>
          <w:tcPr>
            <w:tcW w:w="766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19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KRAS mutant (G12D)</w:t>
            </w:r>
          </w:p>
        </w:tc>
        <w:tc>
          <w:tcPr>
            <w:tcW w:w="8495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TGCTGTTGACAGTGAGCG</w:t>
            </w:r>
            <w:r w:rsidRPr="009C246C">
              <w:rPr>
                <w:rFonts w:ascii="Arial" w:eastAsia="Calibri" w:hAnsi="Arial" w:cs="Arial"/>
                <w:color w:val="000000"/>
                <w:szCs w:val="20"/>
                <w:highlight w:val="green"/>
              </w:rPr>
              <w:t>CAGTTGGAGCTGATGGCGTAGG</w:t>
            </w:r>
            <w:r w:rsidRPr="009C246C">
              <w:rPr>
                <w:rFonts w:ascii="Arial" w:eastAsia="Calibri" w:hAnsi="Arial" w:cs="Arial"/>
                <w:color w:val="FF0000"/>
                <w:szCs w:val="20"/>
              </w:rPr>
              <w:t>TAGTGAAGCCACAGATGTA</w:t>
            </w:r>
            <w:r w:rsidRPr="009C246C">
              <w:rPr>
                <w:rFonts w:ascii="Arial" w:eastAsia="Calibri" w:hAnsi="Arial" w:cs="Arial"/>
                <w:color w:val="000000"/>
                <w:szCs w:val="20"/>
              </w:rPr>
              <w:t>CCTACGCCATCAGCTCCAACTATGCCTACTGCCTCGGA</w:t>
            </w:r>
          </w:p>
        </w:tc>
        <w:tc>
          <w:tcPr>
            <w:tcW w:w="3286" w:type="dxa"/>
          </w:tcPr>
          <w:p w:rsidR="009C246C" w:rsidRPr="009C246C" w:rsidRDefault="009C246C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NM_033360(216-</w:t>
            </w:r>
            <w:proofErr w:type="gramStart"/>
            <w:r w:rsidRPr="009C246C">
              <w:rPr>
                <w:rFonts w:ascii="Arial" w:eastAsia="Calibri" w:hAnsi="Arial" w:cs="Arial"/>
                <w:szCs w:val="20"/>
              </w:rPr>
              <w:t>236)*</w:t>
            </w:r>
            <w:proofErr w:type="gramEnd"/>
            <w:r w:rsidRPr="009C246C">
              <w:rPr>
                <w:rFonts w:ascii="Arial" w:eastAsia="Calibri" w:hAnsi="Arial" w:cs="Arial"/>
                <w:szCs w:val="20"/>
              </w:rPr>
              <w:t>*</w:t>
            </w:r>
          </w:p>
          <w:p w:rsidR="009C246C" w:rsidRPr="009C246C" w:rsidRDefault="009C246C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NM_004985(216-236)**</w:t>
            </w:r>
          </w:p>
        </w:tc>
      </w:tr>
      <w:tr w:rsidR="009C246C" w:rsidRPr="009C246C" w:rsidTr="00971F90">
        <w:trPr>
          <w:trHeight w:val="714"/>
        </w:trPr>
        <w:tc>
          <w:tcPr>
            <w:tcW w:w="766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119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KRAS</w:t>
            </w:r>
          </w:p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WT</w:t>
            </w:r>
          </w:p>
        </w:tc>
        <w:tc>
          <w:tcPr>
            <w:tcW w:w="8495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TGCTGTTGACAGTGAGCG</w:t>
            </w:r>
            <w:r w:rsidRPr="009C246C">
              <w:rPr>
                <w:rFonts w:ascii="Arial" w:eastAsia="Calibri" w:hAnsi="Arial" w:cs="Arial"/>
                <w:color w:val="000000"/>
                <w:szCs w:val="20"/>
                <w:highlight w:val="green"/>
              </w:rPr>
              <w:t>AGGCTATATTTACATGCTACTA</w:t>
            </w:r>
            <w:r w:rsidRPr="009C246C">
              <w:rPr>
                <w:rFonts w:ascii="Arial" w:eastAsia="Calibri" w:hAnsi="Arial" w:cs="Arial"/>
                <w:color w:val="FF0000"/>
                <w:szCs w:val="20"/>
              </w:rPr>
              <w:t>TAGTGAAGCCACAGATGTA</w:t>
            </w:r>
            <w:r w:rsidRPr="009C246C">
              <w:rPr>
                <w:rFonts w:ascii="Arial" w:eastAsia="Calibri" w:hAnsi="Arial" w:cs="Arial"/>
                <w:color w:val="000000"/>
                <w:szCs w:val="20"/>
              </w:rPr>
              <w:t>TAGTAGCATGTAAATATAGCCCTGCCTACTGCCTCGGA</w:t>
            </w:r>
          </w:p>
        </w:tc>
        <w:tc>
          <w:tcPr>
            <w:tcW w:w="3286" w:type="dxa"/>
          </w:tcPr>
          <w:p w:rsidR="009C246C" w:rsidRPr="009C246C" w:rsidRDefault="009C246C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NM_033360 (1644-1664)</w:t>
            </w:r>
          </w:p>
          <w:p w:rsidR="009C246C" w:rsidRPr="009C246C" w:rsidRDefault="009C246C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  <w:shd w:val="clear" w:color="auto" w:fill="FFFFFF"/>
              </w:rPr>
              <w:t>NM_004985(1520-1540)</w:t>
            </w:r>
          </w:p>
        </w:tc>
      </w:tr>
      <w:tr w:rsidR="009C246C" w:rsidRPr="009C246C" w:rsidTr="00971F90">
        <w:trPr>
          <w:trHeight w:val="834"/>
        </w:trPr>
        <w:tc>
          <w:tcPr>
            <w:tcW w:w="766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19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HRAS</w:t>
            </w:r>
          </w:p>
        </w:tc>
        <w:tc>
          <w:tcPr>
            <w:tcW w:w="8495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TGCTGTTGACAGTGAGCG</w:t>
            </w:r>
            <w:r w:rsidRPr="009C246C">
              <w:rPr>
                <w:rFonts w:ascii="Arial" w:eastAsia="Calibri" w:hAnsi="Arial" w:cs="Arial"/>
                <w:color w:val="000000"/>
                <w:szCs w:val="20"/>
                <w:highlight w:val="green"/>
              </w:rPr>
              <w:t>CCCAGTACAGGGAGCAGATCAA</w:t>
            </w:r>
            <w:r w:rsidRPr="009C246C">
              <w:rPr>
                <w:rFonts w:ascii="Arial" w:eastAsia="Calibri" w:hAnsi="Arial" w:cs="Arial"/>
                <w:color w:val="FF0000"/>
                <w:szCs w:val="20"/>
              </w:rPr>
              <w:t>TAGTGAAGCCACAGATGTA</w:t>
            </w:r>
            <w:r w:rsidRPr="009C246C">
              <w:rPr>
                <w:rFonts w:ascii="Arial" w:eastAsia="Calibri" w:hAnsi="Arial" w:cs="Arial"/>
                <w:color w:val="000000"/>
                <w:szCs w:val="20"/>
              </w:rPr>
              <w:t>TTGATCTGCTCCCTGTACTGGTTGCCTACTGCCTCGGA</w:t>
            </w:r>
          </w:p>
        </w:tc>
        <w:tc>
          <w:tcPr>
            <w:tcW w:w="3286" w:type="dxa"/>
          </w:tcPr>
          <w:p w:rsidR="009C246C" w:rsidRPr="009C246C" w:rsidRDefault="00190E68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hyperlink r:id="rId6" w:tgtFrame="_new" w:history="1">
              <w:r w:rsidR="009C246C" w:rsidRPr="009C246C">
                <w:rPr>
                  <w:rFonts w:ascii="Arial" w:eastAsia="Calibri" w:hAnsi="Arial" w:cs="Arial"/>
                  <w:szCs w:val="20"/>
                </w:rPr>
                <w:t>NM_005343</w:t>
              </w:r>
            </w:hyperlink>
            <w:r w:rsidR="009C246C" w:rsidRPr="009C246C">
              <w:rPr>
                <w:rFonts w:ascii="Arial" w:eastAsia="Calibri" w:hAnsi="Arial" w:cs="Arial"/>
                <w:szCs w:val="20"/>
              </w:rPr>
              <w:t xml:space="preserve"> (471-.492)</w:t>
            </w:r>
          </w:p>
          <w:p w:rsidR="009C246C" w:rsidRPr="009C246C" w:rsidRDefault="009C246C" w:rsidP="009C246C">
            <w:pPr>
              <w:spacing w:after="0" w:line="360" w:lineRule="auto"/>
              <w:rPr>
                <w:rFonts w:ascii="Arial" w:eastAsia="Calibri" w:hAnsi="Arial" w:cs="Arial"/>
                <w:szCs w:val="20"/>
                <w:shd w:val="clear" w:color="auto" w:fill="FFFFFF"/>
              </w:rPr>
            </w:pPr>
            <w:r w:rsidRPr="009C246C">
              <w:rPr>
                <w:rFonts w:ascii="Arial" w:eastAsia="Calibri" w:hAnsi="Arial" w:cs="Arial"/>
                <w:szCs w:val="20"/>
                <w:shd w:val="clear" w:color="auto" w:fill="FFFFFF"/>
              </w:rPr>
              <w:t>NM_176795(470-489)</w:t>
            </w:r>
          </w:p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  <w:shd w:val="clear" w:color="auto" w:fill="FFFFFF"/>
              </w:rPr>
              <w:t>NM_001130442(470-489)</w:t>
            </w:r>
          </w:p>
        </w:tc>
      </w:tr>
      <w:tr w:rsidR="009C246C" w:rsidRPr="009C246C" w:rsidTr="00971F90">
        <w:trPr>
          <w:trHeight w:val="597"/>
        </w:trPr>
        <w:tc>
          <w:tcPr>
            <w:tcW w:w="766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119" w:type="dxa"/>
          </w:tcPr>
          <w:p w:rsidR="009C246C" w:rsidRPr="009C246C" w:rsidRDefault="009C246C" w:rsidP="009C246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9C246C">
              <w:rPr>
                <w:rFonts w:ascii="Arial" w:eastAsia="Calibri" w:hAnsi="Arial" w:cs="Arial"/>
              </w:rPr>
              <w:t>NRAS</w:t>
            </w:r>
          </w:p>
        </w:tc>
        <w:tc>
          <w:tcPr>
            <w:tcW w:w="8495" w:type="dxa"/>
          </w:tcPr>
          <w:p w:rsidR="009C246C" w:rsidRPr="009C246C" w:rsidRDefault="009C246C" w:rsidP="009C246C">
            <w:pPr>
              <w:spacing w:after="0" w:line="240" w:lineRule="auto"/>
              <w:rPr>
                <w:rFonts w:ascii="Arial" w:eastAsia="Calibri" w:hAnsi="Arial" w:cs="Arial"/>
                <w:color w:val="000000"/>
                <w:szCs w:val="20"/>
              </w:rPr>
            </w:pPr>
            <w:r w:rsidRPr="009C246C">
              <w:rPr>
                <w:rFonts w:ascii="Arial" w:eastAsia="Calibri" w:hAnsi="Arial" w:cs="Arial"/>
                <w:szCs w:val="20"/>
              </w:rPr>
              <w:t>TGCTGTTGACAGTGAGCG</w:t>
            </w:r>
            <w:r w:rsidRPr="009C246C">
              <w:rPr>
                <w:rFonts w:ascii="Arial" w:eastAsia="Calibri" w:hAnsi="Arial" w:cs="Arial"/>
                <w:color w:val="000000"/>
                <w:szCs w:val="20"/>
                <w:highlight w:val="green"/>
              </w:rPr>
              <w:t>CGCAAGTCATTTGCGGATATTA</w:t>
            </w:r>
            <w:r w:rsidRPr="009C246C">
              <w:rPr>
                <w:rFonts w:ascii="Arial" w:eastAsia="Calibri" w:hAnsi="Arial" w:cs="Arial"/>
                <w:color w:val="FF0000"/>
                <w:szCs w:val="20"/>
              </w:rPr>
              <w:t>TAGTGAAGCCACAGATGTA</w:t>
            </w:r>
            <w:r w:rsidRPr="009C246C">
              <w:rPr>
                <w:rFonts w:ascii="Arial" w:eastAsia="Calibri" w:hAnsi="Arial" w:cs="Arial"/>
                <w:color w:val="000000"/>
                <w:szCs w:val="20"/>
              </w:rPr>
              <w:t>TAATATCCGCAAATGACTTGCTTGCCTACTGCCTCGGA</w:t>
            </w:r>
          </w:p>
        </w:tc>
        <w:tc>
          <w:tcPr>
            <w:tcW w:w="3286" w:type="dxa"/>
          </w:tcPr>
          <w:p w:rsidR="009C246C" w:rsidRPr="009C246C" w:rsidRDefault="00190E68" w:rsidP="009C246C">
            <w:pPr>
              <w:spacing w:after="0" w:line="360" w:lineRule="auto"/>
              <w:rPr>
                <w:rFonts w:ascii="Arial" w:eastAsia="Calibri" w:hAnsi="Arial" w:cs="Arial"/>
                <w:szCs w:val="20"/>
              </w:rPr>
            </w:pPr>
            <w:hyperlink r:id="rId7" w:tgtFrame="_new" w:history="1">
              <w:r w:rsidR="009C246C" w:rsidRPr="009C246C">
                <w:rPr>
                  <w:rFonts w:ascii="Arial" w:eastAsia="Calibri" w:hAnsi="Arial" w:cs="Arial"/>
                  <w:color w:val="000000"/>
                  <w:szCs w:val="20"/>
                </w:rPr>
                <w:t>NM_002524</w:t>
              </w:r>
            </w:hyperlink>
            <w:r w:rsidR="009C246C" w:rsidRPr="009C246C">
              <w:rPr>
                <w:rFonts w:ascii="Arial" w:eastAsia="Calibri" w:hAnsi="Arial" w:cs="Arial"/>
                <w:color w:val="000000"/>
                <w:szCs w:val="20"/>
              </w:rPr>
              <w:t xml:space="preserve"> (514-535)</w:t>
            </w:r>
          </w:p>
        </w:tc>
      </w:tr>
    </w:tbl>
    <w:p w:rsidR="009C246C" w:rsidRDefault="009C246C" w:rsidP="009C246C">
      <w:pPr>
        <w:rPr>
          <w:rFonts w:ascii="Arial" w:hAnsi="Arial" w:cs="Arial"/>
        </w:rPr>
      </w:pPr>
    </w:p>
    <w:p w:rsidR="009C246C" w:rsidRDefault="009C246C" w:rsidP="009C246C">
      <w:pPr>
        <w:rPr>
          <w:rFonts w:ascii="Arial" w:hAnsi="Arial" w:cs="Arial"/>
        </w:rPr>
      </w:pPr>
      <w:r>
        <w:rPr>
          <w:rFonts w:ascii="Arial" w:hAnsi="Arial" w:cs="Arial"/>
        </w:rPr>
        <w:t>Sequences highlighted in green were designed to bind to nucleotide sequences (shown in the fourth column) within the target and</w:t>
      </w:r>
      <w:r w:rsidRPr="001911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quences in red font indicate the hairpin loop within the miR30 backbone of the pINDUCER vector (see Fig. 1A)</w:t>
      </w:r>
    </w:p>
    <w:p w:rsidR="009C246C" w:rsidRDefault="009C246C" w:rsidP="009C246C">
      <w:pPr>
        <w:rPr>
          <w:rFonts w:ascii="Arial" w:hAnsi="Arial" w:cs="Arial"/>
        </w:rPr>
      </w:pPr>
      <w:r>
        <w:rPr>
          <w:rFonts w:ascii="Arial" w:hAnsi="Arial" w:cs="Arial"/>
        </w:rPr>
        <w:t>*Abbreviation: WT, wildtype</w:t>
      </w:r>
    </w:p>
    <w:p w:rsidR="00DE63E3" w:rsidRPr="009C246C" w:rsidRDefault="009C246C" w:rsidP="009C246C">
      <w:pPr>
        <w:rPr>
          <w:rFonts w:ascii="Arial" w:hAnsi="Arial" w:cs="Arial"/>
          <w:sz w:val="24"/>
        </w:rPr>
      </w:pPr>
      <w:r>
        <w:rPr>
          <w:rFonts w:ascii="Arial" w:hAnsi="Arial" w:cs="Arial"/>
        </w:rPr>
        <w:t>**The KRAS mutant shRNA targets sequences 216 to 236 within exon 2 of the mutant KRAS gene (NM-033360 and NM-004985 are wildtype KRAS sequences which are identical to mutant KRAS except at codon 12 where the Glycine in the wildtype is altered to Aspartate in the mutant)</w:t>
      </w:r>
    </w:p>
    <w:sectPr w:rsidR="00DE63E3" w:rsidRPr="009C246C" w:rsidSect="009C24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6C"/>
    <w:rsid w:val="00001B99"/>
    <w:rsid w:val="00002E72"/>
    <w:rsid w:val="0000316B"/>
    <w:rsid w:val="0000396C"/>
    <w:rsid w:val="000045A6"/>
    <w:rsid w:val="0000657C"/>
    <w:rsid w:val="00010368"/>
    <w:rsid w:val="00011DE9"/>
    <w:rsid w:val="00014F30"/>
    <w:rsid w:val="00015C4D"/>
    <w:rsid w:val="00021834"/>
    <w:rsid w:val="00034457"/>
    <w:rsid w:val="00042B6C"/>
    <w:rsid w:val="00043D19"/>
    <w:rsid w:val="00047A45"/>
    <w:rsid w:val="000517CF"/>
    <w:rsid w:val="00052424"/>
    <w:rsid w:val="00052E0A"/>
    <w:rsid w:val="00056BA4"/>
    <w:rsid w:val="000600CA"/>
    <w:rsid w:val="00060864"/>
    <w:rsid w:val="000608CB"/>
    <w:rsid w:val="00061147"/>
    <w:rsid w:val="0006281D"/>
    <w:rsid w:val="00062E6D"/>
    <w:rsid w:val="000650A1"/>
    <w:rsid w:val="00066E65"/>
    <w:rsid w:val="000751F1"/>
    <w:rsid w:val="000756F0"/>
    <w:rsid w:val="000812E9"/>
    <w:rsid w:val="00082CDA"/>
    <w:rsid w:val="000906E2"/>
    <w:rsid w:val="00090CA1"/>
    <w:rsid w:val="00092C43"/>
    <w:rsid w:val="000970F4"/>
    <w:rsid w:val="00097985"/>
    <w:rsid w:val="000A3925"/>
    <w:rsid w:val="000A752A"/>
    <w:rsid w:val="000B7F5D"/>
    <w:rsid w:val="000D4822"/>
    <w:rsid w:val="000D6315"/>
    <w:rsid w:val="000D7231"/>
    <w:rsid w:val="000D7297"/>
    <w:rsid w:val="000D73F8"/>
    <w:rsid w:val="000E1FF3"/>
    <w:rsid w:val="000E49CF"/>
    <w:rsid w:val="000E7FE4"/>
    <w:rsid w:val="000F5D69"/>
    <w:rsid w:val="000F7490"/>
    <w:rsid w:val="000F75D4"/>
    <w:rsid w:val="00101141"/>
    <w:rsid w:val="00101AC1"/>
    <w:rsid w:val="00105F0B"/>
    <w:rsid w:val="001110FD"/>
    <w:rsid w:val="00112E88"/>
    <w:rsid w:val="00120FCE"/>
    <w:rsid w:val="001218DB"/>
    <w:rsid w:val="00124216"/>
    <w:rsid w:val="00124F75"/>
    <w:rsid w:val="00126613"/>
    <w:rsid w:val="00135FD8"/>
    <w:rsid w:val="0013661D"/>
    <w:rsid w:val="001454F6"/>
    <w:rsid w:val="001465FA"/>
    <w:rsid w:val="0014717E"/>
    <w:rsid w:val="0015085E"/>
    <w:rsid w:val="00150FE4"/>
    <w:rsid w:val="00153D7E"/>
    <w:rsid w:val="00156C48"/>
    <w:rsid w:val="0016151D"/>
    <w:rsid w:val="00162095"/>
    <w:rsid w:val="001637AA"/>
    <w:rsid w:val="001702A2"/>
    <w:rsid w:val="00173D3C"/>
    <w:rsid w:val="00174832"/>
    <w:rsid w:val="00175953"/>
    <w:rsid w:val="001816A2"/>
    <w:rsid w:val="00181EEA"/>
    <w:rsid w:val="00182CEC"/>
    <w:rsid w:val="0018322A"/>
    <w:rsid w:val="0018653B"/>
    <w:rsid w:val="00190614"/>
    <w:rsid w:val="00190E68"/>
    <w:rsid w:val="00197D57"/>
    <w:rsid w:val="001A17DC"/>
    <w:rsid w:val="001A1C54"/>
    <w:rsid w:val="001A221D"/>
    <w:rsid w:val="001A2DD9"/>
    <w:rsid w:val="001A40F4"/>
    <w:rsid w:val="001A4C45"/>
    <w:rsid w:val="001B257B"/>
    <w:rsid w:val="001B43F3"/>
    <w:rsid w:val="001B5C30"/>
    <w:rsid w:val="001C3A0D"/>
    <w:rsid w:val="001C48C9"/>
    <w:rsid w:val="001C5585"/>
    <w:rsid w:val="001C6DFD"/>
    <w:rsid w:val="001D0FD2"/>
    <w:rsid w:val="001D46EB"/>
    <w:rsid w:val="001D5F4C"/>
    <w:rsid w:val="001D7C86"/>
    <w:rsid w:val="001E474F"/>
    <w:rsid w:val="001F1B14"/>
    <w:rsid w:val="001F7785"/>
    <w:rsid w:val="001F7E1E"/>
    <w:rsid w:val="00200733"/>
    <w:rsid w:val="00202696"/>
    <w:rsid w:val="00205217"/>
    <w:rsid w:val="0020757D"/>
    <w:rsid w:val="00223F79"/>
    <w:rsid w:val="0023421B"/>
    <w:rsid w:val="002440C1"/>
    <w:rsid w:val="0024729C"/>
    <w:rsid w:val="0025184D"/>
    <w:rsid w:val="00260E95"/>
    <w:rsid w:val="0026244B"/>
    <w:rsid w:val="002635C6"/>
    <w:rsid w:val="00264D49"/>
    <w:rsid w:val="00270997"/>
    <w:rsid w:val="00272FCA"/>
    <w:rsid w:val="002869E0"/>
    <w:rsid w:val="002906E1"/>
    <w:rsid w:val="002939BD"/>
    <w:rsid w:val="002967BC"/>
    <w:rsid w:val="002A42FD"/>
    <w:rsid w:val="002A5B2D"/>
    <w:rsid w:val="002A5C1B"/>
    <w:rsid w:val="002A7201"/>
    <w:rsid w:val="002B3385"/>
    <w:rsid w:val="002B5FFB"/>
    <w:rsid w:val="002D07BF"/>
    <w:rsid w:val="002D2224"/>
    <w:rsid w:val="002D3440"/>
    <w:rsid w:val="002D64C4"/>
    <w:rsid w:val="002D6BF2"/>
    <w:rsid w:val="002D70D1"/>
    <w:rsid w:val="002E0DCA"/>
    <w:rsid w:val="002E2E32"/>
    <w:rsid w:val="002E46A3"/>
    <w:rsid w:val="002E4ACF"/>
    <w:rsid w:val="002F5126"/>
    <w:rsid w:val="003044BA"/>
    <w:rsid w:val="00305F8A"/>
    <w:rsid w:val="003060D2"/>
    <w:rsid w:val="0030779F"/>
    <w:rsid w:val="0031078E"/>
    <w:rsid w:val="003157D9"/>
    <w:rsid w:val="0031717F"/>
    <w:rsid w:val="0031776B"/>
    <w:rsid w:val="003177C0"/>
    <w:rsid w:val="003213BA"/>
    <w:rsid w:val="00321942"/>
    <w:rsid w:val="00322085"/>
    <w:rsid w:val="00323F37"/>
    <w:rsid w:val="00324BAF"/>
    <w:rsid w:val="0032695C"/>
    <w:rsid w:val="003272B7"/>
    <w:rsid w:val="00327450"/>
    <w:rsid w:val="0033332F"/>
    <w:rsid w:val="0033616B"/>
    <w:rsid w:val="00336F0B"/>
    <w:rsid w:val="003418E9"/>
    <w:rsid w:val="00342A4D"/>
    <w:rsid w:val="0034741F"/>
    <w:rsid w:val="0035275B"/>
    <w:rsid w:val="00354ACA"/>
    <w:rsid w:val="00354AD7"/>
    <w:rsid w:val="0035570E"/>
    <w:rsid w:val="00363236"/>
    <w:rsid w:val="0036324A"/>
    <w:rsid w:val="0036570A"/>
    <w:rsid w:val="003717D6"/>
    <w:rsid w:val="00373BF8"/>
    <w:rsid w:val="00374BCF"/>
    <w:rsid w:val="00376318"/>
    <w:rsid w:val="00377B4E"/>
    <w:rsid w:val="00377FE8"/>
    <w:rsid w:val="00381E60"/>
    <w:rsid w:val="003826B1"/>
    <w:rsid w:val="00386CE5"/>
    <w:rsid w:val="003918F3"/>
    <w:rsid w:val="00391CB0"/>
    <w:rsid w:val="0039512C"/>
    <w:rsid w:val="003A21C1"/>
    <w:rsid w:val="003A39C2"/>
    <w:rsid w:val="003A4806"/>
    <w:rsid w:val="003A55FF"/>
    <w:rsid w:val="003A696F"/>
    <w:rsid w:val="003B407E"/>
    <w:rsid w:val="003C4B4E"/>
    <w:rsid w:val="003D5E56"/>
    <w:rsid w:val="003D74D5"/>
    <w:rsid w:val="003E16EF"/>
    <w:rsid w:val="003E2C15"/>
    <w:rsid w:val="003E3902"/>
    <w:rsid w:val="003E5130"/>
    <w:rsid w:val="003E58D6"/>
    <w:rsid w:val="003F08EA"/>
    <w:rsid w:val="003F2228"/>
    <w:rsid w:val="003F69EB"/>
    <w:rsid w:val="00403405"/>
    <w:rsid w:val="0040359D"/>
    <w:rsid w:val="004041F4"/>
    <w:rsid w:val="0040535A"/>
    <w:rsid w:val="00406678"/>
    <w:rsid w:val="0041320F"/>
    <w:rsid w:val="004174D7"/>
    <w:rsid w:val="00427627"/>
    <w:rsid w:val="004360CB"/>
    <w:rsid w:val="0043684F"/>
    <w:rsid w:val="004377A7"/>
    <w:rsid w:val="00437D4D"/>
    <w:rsid w:val="00441773"/>
    <w:rsid w:val="0044536B"/>
    <w:rsid w:val="00446B4F"/>
    <w:rsid w:val="00450FC3"/>
    <w:rsid w:val="00454249"/>
    <w:rsid w:val="00454858"/>
    <w:rsid w:val="0046016D"/>
    <w:rsid w:val="0046285C"/>
    <w:rsid w:val="00464C9A"/>
    <w:rsid w:val="00470105"/>
    <w:rsid w:val="00470AC5"/>
    <w:rsid w:val="00472E03"/>
    <w:rsid w:val="004751C8"/>
    <w:rsid w:val="00480787"/>
    <w:rsid w:val="00484E93"/>
    <w:rsid w:val="0048665D"/>
    <w:rsid w:val="004909A3"/>
    <w:rsid w:val="004915E1"/>
    <w:rsid w:val="00491AD8"/>
    <w:rsid w:val="004935D3"/>
    <w:rsid w:val="00494E96"/>
    <w:rsid w:val="004952DC"/>
    <w:rsid w:val="00496567"/>
    <w:rsid w:val="004A2D59"/>
    <w:rsid w:val="004A5097"/>
    <w:rsid w:val="004A5924"/>
    <w:rsid w:val="004B2AA4"/>
    <w:rsid w:val="004B4802"/>
    <w:rsid w:val="004B6ACD"/>
    <w:rsid w:val="004C3D88"/>
    <w:rsid w:val="004C416C"/>
    <w:rsid w:val="004C569A"/>
    <w:rsid w:val="004C73AF"/>
    <w:rsid w:val="004C7431"/>
    <w:rsid w:val="004E05BD"/>
    <w:rsid w:val="004E2783"/>
    <w:rsid w:val="004E3BF2"/>
    <w:rsid w:val="004E47A3"/>
    <w:rsid w:val="004F1A66"/>
    <w:rsid w:val="004F1CE9"/>
    <w:rsid w:val="004F23C4"/>
    <w:rsid w:val="004F6FC8"/>
    <w:rsid w:val="005026BE"/>
    <w:rsid w:val="005029BE"/>
    <w:rsid w:val="00505229"/>
    <w:rsid w:val="005055C5"/>
    <w:rsid w:val="0050615A"/>
    <w:rsid w:val="00510B22"/>
    <w:rsid w:val="005119E4"/>
    <w:rsid w:val="00514755"/>
    <w:rsid w:val="00524D8D"/>
    <w:rsid w:val="005258C7"/>
    <w:rsid w:val="005260EB"/>
    <w:rsid w:val="0052698A"/>
    <w:rsid w:val="005270D1"/>
    <w:rsid w:val="00527FDC"/>
    <w:rsid w:val="005326E4"/>
    <w:rsid w:val="0053319F"/>
    <w:rsid w:val="00536B74"/>
    <w:rsid w:val="0054282A"/>
    <w:rsid w:val="00545D28"/>
    <w:rsid w:val="00557A1D"/>
    <w:rsid w:val="00560220"/>
    <w:rsid w:val="00562BA6"/>
    <w:rsid w:val="005639D4"/>
    <w:rsid w:val="00564E69"/>
    <w:rsid w:val="00565A15"/>
    <w:rsid w:val="00566D1F"/>
    <w:rsid w:val="0057055F"/>
    <w:rsid w:val="00572BC0"/>
    <w:rsid w:val="00572EB6"/>
    <w:rsid w:val="00573F19"/>
    <w:rsid w:val="00576D13"/>
    <w:rsid w:val="00591830"/>
    <w:rsid w:val="00591AC9"/>
    <w:rsid w:val="00594785"/>
    <w:rsid w:val="005972CA"/>
    <w:rsid w:val="005974DD"/>
    <w:rsid w:val="005A2F09"/>
    <w:rsid w:val="005A3EF1"/>
    <w:rsid w:val="005B3445"/>
    <w:rsid w:val="005B4F55"/>
    <w:rsid w:val="005B5FB7"/>
    <w:rsid w:val="005C01B2"/>
    <w:rsid w:val="005C1A51"/>
    <w:rsid w:val="005D0C4B"/>
    <w:rsid w:val="005E5669"/>
    <w:rsid w:val="005F0581"/>
    <w:rsid w:val="005F1C88"/>
    <w:rsid w:val="005F2160"/>
    <w:rsid w:val="005F6376"/>
    <w:rsid w:val="0060489F"/>
    <w:rsid w:val="00610F01"/>
    <w:rsid w:val="00612079"/>
    <w:rsid w:val="00613128"/>
    <w:rsid w:val="00614065"/>
    <w:rsid w:val="00614AC2"/>
    <w:rsid w:val="006215A0"/>
    <w:rsid w:val="00622268"/>
    <w:rsid w:val="006231F5"/>
    <w:rsid w:val="00623654"/>
    <w:rsid w:val="0062518F"/>
    <w:rsid w:val="00625615"/>
    <w:rsid w:val="00630A00"/>
    <w:rsid w:val="006314E8"/>
    <w:rsid w:val="0063429A"/>
    <w:rsid w:val="00634CCC"/>
    <w:rsid w:val="00636AEA"/>
    <w:rsid w:val="00637B15"/>
    <w:rsid w:val="00637DA7"/>
    <w:rsid w:val="006426AD"/>
    <w:rsid w:val="00642D6D"/>
    <w:rsid w:val="00643AB9"/>
    <w:rsid w:val="006509A5"/>
    <w:rsid w:val="006534DC"/>
    <w:rsid w:val="0065599E"/>
    <w:rsid w:val="00656356"/>
    <w:rsid w:val="006603AC"/>
    <w:rsid w:val="00673706"/>
    <w:rsid w:val="00680E3D"/>
    <w:rsid w:val="00682A4D"/>
    <w:rsid w:val="00683981"/>
    <w:rsid w:val="00684243"/>
    <w:rsid w:val="00684FFD"/>
    <w:rsid w:val="00691D9E"/>
    <w:rsid w:val="00692978"/>
    <w:rsid w:val="00692F4A"/>
    <w:rsid w:val="006A3655"/>
    <w:rsid w:val="006A4A5D"/>
    <w:rsid w:val="006A5D26"/>
    <w:rsid w:val="006B164A"/>
    <w:rsid w:val="006B1C56"/>
    <w:rsid w:val="006B3C0D"/>
    <w:rsid w:val="006B62B5"/>
    <w:rsid w:val="006C560C"/>
    <w:rsid w:val="006D1F2F"/>
    <w:rsid w:val="006D665D"/>
    <w:rsid w:val="006D6F1A"/>
    <w:rsid w:val="006E1D8F"/>
    <w:rsid w:val="006E2BEE"/>
    <w:rsid w:val="006F0CEC"/>
    <w:rsid w:val="006F120D"/>
    <w:rsid w:val="006F46B5"/>
    <w:rsid w:val="006F5BCD"/>
    <w:rsid w:val="006F7678"/>
    <w:rsid w:val="00701EA9"/>
    <w:rsid w:val="0070746C"/>
    <w:rsid w:val="00707900"/>
    <w:rsid w:val="00710E7A"/>
    <w:rsid w:val="00711267"/>
    <w:rsid w:val="00711EF8"/>
    <w:rsid w:val="00721EAB"/>
    <w:rsid w:val="007258C5"/>
    <w:rsid w:val="007262AF"/>
    <w:rsid w:val="00730A39"/>
    <w:rsid w:val="00732A42"/>
    <w:rsid w:val="0074023B"/>
    <w:rsid w:val="00740966"/>
    <w:rsid w:val="0074202C"/>
    <w:rsid w:val="00742E07"/>
    <w:rsid w:val="0075223B"/>
    <w:rsid w:val="00752302"/>
    <w:rsid w:val="00752691"/>
    <w:rsid w:val="007574A9"/>
    <w:rsid w:val="00760501"/>
    <w:rsid w:val="007671F7"/>
    <w:rsid w:val="00767FCA"/>
    <w:rsid w:val="007813A1"/>
    <w:rsid w:val="0078442F"/>
    <w:rsid w:val="00792093"/>
    <w:rsid w:val="00795C85"/>
    <w:rsid w:val="00796BD2"/>
    <w:rsid w:val="007A245B"/>
    <w:rsid w:val="007A5376"/>
    <w:rsid w:val="007A5946"/>
    <w:rsid w:val="007B4DB9"/>
    <w:rsid w:val="007C76B7"/>
    <w:rsid w:val="007C7A14"/>
    <w:rsid w:val="007D6872"/>
    <w:rsid w:val="007E0873"/>
    <w:rsid w:val="007E391A"/>
    <w:rsid w:val="007E3F58"/>
    <w:rsid w:val="007E4F9E"/>
    <w:rsid w:val="007E75F9"/>
    <w:rsid w:val="00802416"/>
    <w:rsid w:val="0081027C"/>
    <w:rsid w:val="00811DAC"/>
    <w:rsid w:val="00825F56"/>
    <w:rsid w:val="008304B4"/>
    <w:rsid w:val="00835599"/>
    <w:rsid w:val="00843BD3"/>
    <w:rsid w:val="00844571"/>
    <w:rsid w:val="0084489C"/>
    <w:rsid w:val="00844BEB"/>
    <w:rsid w:val="0084560A"/>
    <w:rsid w:val="00845AE7"/>
    <w:rsid w:val="00846E84"/>
    <w:rsid w:val="00853D17"/>
    <w:rsid w:val="0085413F"/>
    <w:rsid w:val="00864669"/>
    <w:rsid w:val="00866738"/>
    <w:rsid w:val="00873E35"/>
    <w:rsid w:val="0087410D"/>
    <w:rsid w:val="00880302"/>
    <w:rsid w:val="00886CD3"/>
    <w:rsid w:val="00887E75"/>
    <w:rsid w:val="00893E94"/>
    <w:rsid w:val="00896784"/>
    <w:rsid w:val="008A1308"/>
    <w:rsid w:val="008A1B2F"/>
    <w:rsid w:val="008A44F9"/>
    <w:rsid w:val="008B07C2"/>
    <w:rsid w:val="008B112C"/>
    <w:rsid w:val="008B6017"/>
    <w:rsid w:val="008B735C"/>
    <w:rsid w:val="008B750C"/>
    <w:rsid w:val="008C2FC5"/>
    <w:rsid w:val="008C4C5D"/>
    <w:rsid w:val="008C63E6"/>
    <w:rsid w:val="008C6F7D"/>
    <w:rsid w:val="008D301D"/>
    <w:rsid w:val="008D4A62"/>
    <w:rsid w:val="008D4B66"/>
    <w:rsid w:val="008D5520"/>
    <w:rsid w:val="008D6C8B"/>
    <w:rsid w:val="008E2444"/>
    <w:rsid w:val="008E2ADA"/>
    <w:rsid w:val="008E2D54"/>
    <w:rsid w:val="008E3DCF"/>
    <w:rsid w:val="008F02D0"/>
    <w:rsid w:val="00903365"/>
    <w:rsid w:val="00905EF7"/>
    <w:rsid w:val="00911A49"/>
    <w:rsid w:val="00916E8C"/>
    <w:rsid w:val="009210A8"/>
    <w:rsid w:val="00924A5B"/>
    <w:rsid w:val="00931055"/>
    <w:rsid w:val="009317D8"/>
    <w:rsid w:val="00931A77"/>
    <w:rsid w:val="00931E84"/>
    <w:rsid w:val="009358E9"/>
    <w:rsid w:val="00941C46"/>
    <w:rsid w:val="009474B2"/>
    <w:rsid w:val="0095068F"/>
    <w:rsid w:val="0095261B"/>
    <w:rsid w:val="009535EC"/>
    <w:rsid w:val="00954027"/>
    <w:rsid w:val="00954F7D"/>
    <w:rsid w:val="0095762A"/>
    <w:rsid w:val="009612F8"/>
    <w:rsid w:val="00974087"/>
    <w:rsid w:val="00975297"/>
    <w:rsid w:val="00976925"/>
    <w:rsid w:val="00980E3F"/>
    <w:rsid w:val="0098476D"/>
    <w:rsid w:val="009853B7"/>
    <w:rsid w:val="00987252"/>
    <w:rsid w:val="00994631"/>
    <w:rsid w:val="009962E7"/>
    <w:rsid w:val="009971D5"/>
    <w:rsid w:val="009A682B"/>
    <w:rsid w:val="009A6E23"/>
    <w:rsid w:val="009A796F"/>
    <w:rsid w:val="009B18BB"/>
    <w:rsid w:val="009B4D2B"/>
    <w:rsid w:val="009B6326"/>
    <w:rsid w:val="009C246C"/>
    <w:rsid w:val="009C2C25"/>
    <w:rsid w:val="009C2CAD"/>
    <w:rsid w:val="009C3DEE"/>
    <w:rsid w:val="009C52BE"/>
    <w:rsid w:val="009D02E4"/>
    <w:rsid w:val="009D0E1D"/>
    <w:rsid w:val="009D2C99"/>
    <w:rsid w:val="009D5020"/>
    <w:rsid w:val="009D7D89"/>
    <w:rsid w:val="009F6125"/>
    <w:rsid w:val="009F64A0"/>
    <w:rsid w:val="00A012FB"/>
    <w:rsid w:val="00A020FF"/>
    <w:rsid w:val="00A050E1"/>
    <w:rsid w:val="00A05D96"/>
    <w:rsid w:val="00A16039"/>
    <w:rsid w:val="00A175C4"/>
    <w:rsid w:val="00A2084A"/>
    <w:rsid w:val="00A21F3D"/>
    <w:rsid w:val="00A225DA"/>
    <w:rsid w:val="00A22BD4"/>
    <w:rsid w:val="00A24809"/>
    <w:rsid w:val="00A26F0C"/>
    <w:rsid w:val="00A3619A"/>
    <w:rsid w:val="00A4124A"/>
    <w:rsid w:val="00A41C5D"/>
    <w:rsid w:val="00A431CA"/>
    <w:rsid w:val="00A44143"/>
    <w:rsid w:val="00A45C9B"/>
    <w:rsid w:val="00A460E1"/>
    <w:rsid w:val="00A52592"/>
    <w:rsid w:val="00A5360C"/>
    <w:rsid w:val="00A569B5"/>
    <w:rsid w:val="00A61815"/>
    <w:rsid w:val="00A70625"/>
    <w:rsid w:val="00A70758"/>
    <w:rsid w:val="00A7171A"/>
    <w:rsid w:val="00A74D18"/>
    <w:rsid w:val="00A750AF"/>
    <w:rsid w:val="00A75786"/>
    <w:rsid w:val="00A8178D"/>
    <w:rsid w:val="00A835EA"/>
    <w:rsid w:val="00A932E6"/>
    <w:rsid w:val="00A94660"/>
    <w:rsid w:val="00A9680F"/>
    <w:rsid w:val="00A97315"/>
    <w:rsid w:val="00AA0F13"/>
    <w:rsid w:val="00AA1AEE"/>
    <w:rsid w:val="00AB4828"/>
    <w:rsid w:val="00AB4C49"/>
    <w:rsid w:val="00AB6B34"/>
    <w:rsid w:val="00AC3A63"/>
    <w:rsid w:val="00AC7DEB"/>
    <w:rsid w:val="00AD01E2"/>
    <w:rsid w:val="00AD0FC1"/>
    <w:rsid w:val="00AD10D7"/>
    <w:rsid w:val="00AD11F2"/>
    <w:rsid w:val="00AD6538"/>
    <w:rsid w:val="00AE532D"/>
    <w:rsid w:val="00AE67E3"/>
    <w:rsid w:val="00AE731C"/>
    <w:rsid w:val="00B049BE"/>
    <w:rsid w:val="00B12A8D"/>
    <w:rsid w:val="00B2353E"/>
    <w:rsid w:val="00B239FE"/>
    <w:rsid w:val="00B23E12"/>
    <w:rsid w:val="00B24C75"/>
    <w:rsid w:val="00B410FE"/>
    <w:rsid w:val="00B4112D"/>
    <w:rsid w:val="00B41558"/>
    <w:rsid w:val="00B42CEF"/>
    <w:rsid w:val="00B4374C"/>
    <w:rsid w:val="00B46BD2"/>
    <w:rsid w:val="00B56C6A"/>
    <w:rsid w:val="00B57DE4"/>
    <w:rsid w:val="00B62B80"/>
    <w:rsid w:val="00B6388A"/>
    <w:rsid w:val="00B66384"/>
    <w:rsid w:val="00B74684"/>
    <w:rsid w:val="00B91D95"/>
    <w:rsid w:val="00B92FB4"/>
    <w:rsid w:val="00B97B0F"/>
    <w:rsid w:val="00BA588A"/>
    <w:rsid w:val="00BB1ACF"/>
    <w:rsid w:val="00BB7D04"/>
    <w:rsid w:val="00BB7DEE"/>
    <w:rsid w:val="00BC5338"/>
    <w:rsid w:val="00BC6191"/>
    <w:rsid w:val="00BD26C1"/>
    <w:rsid w:val="00BD3A49"/>
    <w:rsid w:val="00BD50BD"/>
    <w:rsid w:val="00BD6186"/>
    <w:rsid w:val="00BF0BE7"/>
    <w:rsid w:val="00BF1DD1"/>
    <w:rsid w:val="00BF33D6"/>
    <w:rsid w:val="00BF6351"/>
    <w:rsid w:val="00C00FD7"/>
    <w:rsid w:val="00C07ABE"/>
    <w:rsid w:val="00C13B97"/>
    <w:rsid w:val="00C15850"/>
    <w:rsid w:val="00C1725D"/>
    <w:rsid w:val="00C300D8"/>
    <w:rsid w:val="00C304C0"/>
    <w:rsid w:val="00C30896"/>
    <w:rsid w:val="00C330C6"/>
    <w:rsid w:val="00C369EA"/>
    <w:rsid w:val="00C37E31"/>
    <w:rsid w:val="00C42367"/>
    <w:rsid w:val="00C43AD9"/>
    <w:rsid w:val="00C502EB"/>
    <w:rsid w:val="00C520BF"/>
    <w:rsid w:val="00C52D08"/>
    <w:rsid w:val="00C601B8"/>
    <w:rsid w:val="00C802E1"/>
    <w:rsid w:val="00C819D3"/>
    <w:rsid w:val="00C8416F"/>
    <w:rsid w:val="00C861FD"/>
    <w:rsid w:val="00C91564"/>
    <w:rsid w:val="00C92BDB"/>
    <w:rsid w:val="00C92C5D"/>
    <w:rsid w:val="00CA231D"/>
    <w:rsid w:val="00CA4ACF"/>
    <w:rsid w:val="00CA7BFA"/>
    <w:rsid w:val="00CB7738"/>
    <w:rsid w:val="00CC60E9"/>
    <w:rsid w:val="00CD4CC8"/>
    <w:rsid w:val="00CD51D9"/>
    <w:rsid w:val="00CD5B8D"/>
    <w:rsid w:val="00CE66BF"/>
    <w:rsid w:val="00CF2180"/>
    <w:rsid w:val="00CF615D"/>
    <w:rsid w:val="00CF7112"/>
    <w:rsid w:val="00D01957"/>
    <w:rsid w:val="00D10A6F"/>
    <w:rsid w:val="00D20F98"/>
    <w:rsid w:val="00D23CAA"/>
    <w:rsid w:val="00D25910"/>
    <w:rsid w:val="00D35C5B"/>
    <w:rsid w:val="00D4046C"/>
    <w:rsid w:val="00D42DBC"/>
    <w:rsid w:val="00D432DF"/>
    <w:rsid w:val="00D47561"/>
    <w:rsid w:val="00D47CD0"/>
    <w:rsid w:val="00D504CB"/>
    <w:rsid w:val="00D5052A"/>
    <w:rsid w:val="00D5708D"/>
    <w:rsid w:val="00D57F72"/>
    <w:rsid w:val="00D6092D"/>
    <w:rsid w:val="00D6220F"/>
    <w:rsid w:val="00D62BDF"/>
    <w:rsid w:val="00D63607"/>
    <w:rsid w:val="00D716BF"/>
    <w:rsid w:val="00D763E4"/>
    <w:rsid w:val="00D801ED"/>
    <w:rsid w:val="00D80E7A"/>
    <w:rsid w:val="00D843FB"/>
    <w:rsid w:val="00D86615"/>
    <w:rsid w:val="00D8677D"/>
    <w:rsid w:val="00D937B8"/>
    <w:rsid w:val="00DA06F3"/>
    <w:rsid w:val="00DA22B4"/>
    <w:rsid w:val="00DA5C52"/>
    <w:rsid w:val="00DB10B8"/>
    <w:rsid w:val="00DB2346"/>
    <w:rsid w:val="00DB5BB7"/>
    <w:rsid w:val="00DB66C7"/>
    <w:rsid w:val="00DB6AE5"/>
    <w:rsid w:val="00DC021F"/>
    <w:rsid w:val="00DD51C8"/>
    <w:rsid w:val="00DD5EDB"/>
    <w:rsid w:val="00DE6138"/>
    <w:rsid w:val="00DE63E3"/>
    <w:rsid w:val="00DE76C4"/>
    <w:rsid w:val="00DE77A2"/>
    <w:rsid w:val="00DF1CAA"/>
    <w:rsid w:val="00DF3262"/>
    <w:rsid w:val="00DF4164"/>
    <w:rsid w:val="00DF49E2"/>
    <w:rsid w:val="00DF684E"/>
    <w:rsid w:val="00E00E1E"/>
    <w:rsid w:val="00E01CB4"/>
    <w:rsid w:val="00E107CC"/>
    <w:rsid w:val="00E10C3B"/>
    <w:rsid w:val="00E13454"/>
    <w:rsid w:val="00E16157"/>
    <w:rsid w:val="00E1772D"/>
    <w:rsid w:val="00E2185A"/>
    <w:rsid w:val="00E2243C"/>
    <w:rsid w:val="00E25079"/>
    <w:rsid w:val="00E27A35"/>
    <w:rsid w:val="00E33220"/>
    <w:rsid w:val="00E42320"/>
    <w:rsid w:val="00E4550F"/>
    <w:rsid w:val="00E52A3A"/>
    <w:rsid w:val="00E546C2"/>
    <w:rsid w:val="00E60123"/>
    <w:rsid w:val="00E63861"/>
    <w:rsid w:val="00E675BB"/>
    <w:rsid w:val="00E72A24"/>
    <w:rsid w:val="00E80144"/>
    <w:rsid w:val="00E96641"/>
    <w:rsid w:val="00EA0967"/>
    <w:rsid w:val="00EA69C7"/>
    <w:rsid w:val="00EB2757"/>
    <w:rsid w:val="00EC447C"/>
    <w:rsid w:val="00EC4AA9"/>
    <w:rsid w:val="00ED2A87"/>
    <w:rsid w:val="00ED4F76"/>
    <w:rsid w:val="00ED76AE"/>
    <w:rsid w:val="00EE0304"/>
    <w:rsid w:val="00EE1B2C"/>
    <w:rsid w:val="00EE21B4"/>
    <w:rsid w:val="00EE32C0"/>
    <w:rsid w:val="00EE4B9C"/>
    <w:rsid w:val="00EE6711"/>
    <w:rsid w:val="00EF0363"/>
    <w:rsid w:val="00EF2288"/>
    <w:rsid w:val="00EF4B86"/>
    <w:rsid w:val="00EF6384"/>
    <w:rsid w:val="00EF78FD"/>
    <w:rsid w:val="00F02189"/>
    <w:rsid w:val="00F10328"/>
    <w:rsid w:val="00F13A27"/>
    <w:rsid w:val="00F17E7D"/>
    <w:rsid w:val="00F24E2E"/>
    <w:rsid w:val="00F2537A"/>
    <w:rsid w:val="00F34629"/>
    <w:rsid w:val="00F358F5"/>
    <w:rsid w:val="00F40E9B"/>
    <w:rsid w:val="00F43AFA"/>
    <w:rsid w:val="00F45251"/>
    <w:rsid w:val="00F470A6"/>
    <w:rsid w:val="00F5237E"/>
    <w:rsid w:val="00F63589"/>
    <w:rsid w:val="00F63831"/>
    <w:rsid w:val="00F65A75"/>
    <w:rsid w:val="00F673D7"/>
    <w:rsid w:val="00F70BA9"/>
    <w:rsid w:val="00F71311"/>
    <w:rsid w:val="00F72796"/>
    <w:rsid w:val="00F750AF"/>
    <w:rsid w:val="00F75936"/>
    <w:rsid w:val="00F76C46"/>
    <w:rsid w:val="00F80964"/>
    <w:rsid w:val="00F81D31"/>
    <w:rsid w:val="00F8205D"/>
    <w:rsid w:val="00F83F6A"/>
    <w:rsid w:val="00F84325"/>
    <w:rsid w:val="00F9157A"/>
    <w:rsid w:val="00FA198E"/>
    <w:rsid w:val="00FA288C"/>
    <w:rsid w:val="00FA2D7A"/>
    <w:rsid w:val="00FA309A"/>
    <w:rsid w:val="00FA5144"/>
    <w:rsid w:val="00FB0E9E"/>
    <w:rsid w:val="00FB0F77"/>
    <w:rsid w:val="00FC32B9"/>
    <w:rsid w:val="00FC36A8"/>
    <w:rsid w:val="00FC3921"/>
    <w:rsid w:val="00FC4B34"/>
    <w:rsid w:val="00FC4E0F"/>
    <w:rsid w:val="00FC5CE3"/>
    <w:rsid w:val="00FC67AE"/>
    <w:rsid w:val="00FC6922"/>
    <w:rsid w:val="00FC7027"/>
    <w:rsid w:val="00FC79B0"/>
    <w:rsid w:val="00FD2E60"/>
    <w:rsid w:val="00FD31CD"/>
    <w:rsid w:val="00FD5066"/>
    <w:rsid w:val="00FD7D96"/>
    <w:rsid w:val="00FE049A"/>
    <w:rsid w:val="00FE50A9"/>
    <w:rsid w:val="00FF1B4C"/>
    <w:rsid w:val="00FF2ABD"/>
    <w:rsid w:val="00FF48B0"/>
    <w:rsid w:val="00FF491C"/>
    <w:rsid w:val="00FF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43FD"/>
  <w15:chartTrackingRefBased/>
  <w15:docId w15:val="{ADB07300-DFC5-4F1B-AF64-8B1F9C52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24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2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2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?term=NM_00252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?term=NM_005343" TargetMode="External"/><Relationship Id="rId5" Type="http://schemas.openxmlformats.org/officeDocument/2006/relationships/hyperlink" Target="http://www.ncbi.nlm.nih.gov/nuccore?term=NM_004985" TargetMode="External"/><Relationship Id="rId4" Type="http://schemas.openxmlformats.org/officeDocument/2006/relationships/hyperlink" Target="http://www.ncbi.nlm.nih.gov/nuccore?term=NG_00115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rajan, Venkatesh</dc:creator>
  <cp:keywords/>
  <dc:description/>
  <cp:lastModifiedBy>Govindarajan, Venkatesh</cp:lastModifiedBy>
  <cp:revision>2</cp:revision>
  <dcterms:created xsi:type="dcterms:W3CDTF">2017-06-06T13:56:00Z</dcterms:created>
  <dcterms:modified xsi:type="dcterms:W3CDTF">2017-06-06T13:56:00Z</dcterms:modified>
</cp:coreProperties>
</file>